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95"/>
        <w:gridCol w:w="1800"/>
        <w:gridCol w:w="1080"/>
        <w:gridCol w:w="1800"/>
      </w:tblGrid>
      <w:tr>
        <w:trPr>
          <w:trHeight w:val="270" w:hRule="atLeast"/>
        </w:trPr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oral spec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Growth for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Χ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acumin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asp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aust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brueggemann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clathr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digitif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divaric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florid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gemmif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humi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hyacinthus/ cyther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intermedia/ muric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lorip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microphthalm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monticulo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na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nasu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seca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selag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subul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tenu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31.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valid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bul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 yonge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ipsastraea pallida/ speciosa/ fav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iastrea asp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eptastrea purpur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illepora exae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illepora platyphyl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illepora tenel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illepor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32.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ntipora digit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ulastrea crisp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cillopora damicorn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cillopora eydoux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rites cylind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rites lutea/australi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s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ylocoeniella guenther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ylocoeniell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ylophora pistillat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nch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0.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847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†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: tabular including corymbose, complex showing a complex form of sub massive and/or encrusting and/or branching  </w:t>
            </w:r>
          </w:p>
        </w:tc>
      </w:tr>
      <w:tr>
        <w:trPr>
          <w:trHeight w:val="270" w:hRule="atLeast"/>
        </w:trPr>
        <w:tc>
          <w:tcPr>
            <w:tcW w:w="847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: not significant; *P &lt; 0.05; **P &lt; 0.01; ***P &lt; 0.00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2:11:00Z</dcterms:created>
  <dc:creator>c-hongo</dc:creator>
  <dc:description/>
  <cp:keywords/>
  <dc:language>en-US</dc:language>
  <cp:lastModifiedBy>c-hongo</cp:lastModifiedBy>
  <cp:lastPrinted>2012-05-18T17:46:00Z</cp:lastPrinted>
  <dcterms:modified xsi:type="dcterms:W3CDTF">2013-03-08T01:52:00Z</dcterms:modified>
  <cp:revision>23</cp:revision>
  <dc:subject/>
  <dc:title/>
</cp:coreProperties>
</file>